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page" w:tblpX="1568" w:tblpY="969"/>
        <w:tblW w:w="779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1701"/>
        <w:gridCol w:w="2409"/>
        <w:gridCol w:w="1560"/>
      </w:tblGrid>
      <w:tr w:rsidR="00DA71BE" w:rsidRPr="00CB6878" w14:paraId="21910351" w14:textId="77777777" w:rsidTr="008565CD">
        <w:trPr>
          <w:trHeight w:val="381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CDD00" w14:textId="77777777" w:rsidR="00DA71BE" w:rsidRPr="00CB6878" w:rsidRDefault="00DA71BE" w:rsidP="007617B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Cs w:val="36"/>
                <w:lang w:val="en-US"/>
              </w:rPr>
            </w:pPr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Antibodi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6B139C" w14:textId="625524E4" w:rsidR="008565CD" w:rsidRPr="00CB6878" w:rsidRDefault="008565CD" w:rsidP="008565CD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  <w:kern w:val="24"/>
                <w:szCs w:val="24"/>
                <w:lang w:val="en-US"/>
              </w:rPr>
            </w:pPr>
            <w:r w:rsidRPr="00CB6878">
              <w:rPr>
                <w:rFonts w:ascii="Arial" w:hAnsi="Arial" w:cs="Arial"/>
                <w:color w:val="000000"/>
                <w:kern w:val="24"/>
                <w:szCs w:val="24"/>
                <w:lang w:val="en-US"/>
              </w:rPr>
              <w:t>Clone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71354" w14:textId="793C5F48" w:rsidR="00DA71BE" w:rsidRPr="00CB6878" w:rsidRDefault="00DA71BE" w:rsidP="0006038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Cs w:val="36"/>
                <w:lang w:val="en-US"/>
              </w:rPr>
            </w:pPr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Manufactur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D5E8D" w14:textId="77777777" w:rsidR="00DA71BE" w:rsidRPr="00CB6878" w:rsidRDefault="00DA71BE" w:rsidP="007617B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Cs w:val="36"/>
                <w:lang w:val="en-US"/>
              </w:rPr>
            </w:pPr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Dilution</w:t>
            </w:r>
          </w:p>
        </w:tc>
      </w:tr>
      <w:tr w:rsidR="00DA71BE" w:rsidRPr="00CB6878" w14:paraId="0D20BBB5" w14:textId="77777777" w:rsidTr="00A70AA3">
        <w:trPr>
          <w:trHeight w:val="4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907D4" w14:textId="77777777" w:rsidR="00DA71BE" w:rsidRPr="00CB6878" w:rsidRDefault="00DA71BE" w:rsidP="007617B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Cs w:val="36"/>
                <w:lang w:val="en-US"/>
              </w:rPr>
            </w:pPr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ML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2A53A" w14:textId="1A9F329B" w:rsidR="00DA71BE" w:rsidRPr="00CB6878" w:rsidRDefault="00060383" w:rsidP="00A70A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</w:pPr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ES0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E32D8" w14:textId="49622EA1" w:rsidR="00DA71BE" w:rsidRPr="00CB6878" w:rsidRDefault="00DA71BE" w:rsidP="00A70A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Cs w:val="36"/>
                <w:lang w:val="en-US"/>
              </w:rPr>
            </w:pPr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ZSGB-B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178B6" w14:textId="77777777" w:rsidR="00DA71BE" w:rsidRPr="00CB6878" w:rsidRDefault="00DA71BE" w:rsidP="007617B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Cs w:val="36"/>
                <w:lang w:val="en-US"/>
              </w:rPr>
            </w:pPr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prediluted</w:t>
            </w:r>
          </w:p>
        </w:tc>
      </w:tr>
      <w:tr w:rsidR="00DA71BE" w:rsidRPr="00CB6878" w14:paraId="3E98212B" w14:textId="77777777" w:rsidTr="00A70AA3">
        <w:trPr>
          <w:trHeight w:val="3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DBD36" w14:textId="77777777" w:rsidR="00DA71BE" w:rsidRPr="00CB6878" w:rsidRDefault="00DA71BE" w:rsidP="007617B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Cs w:val="36"/>
                <w:lang w:val="en-US"/>
              </w:rPr>
            </w:pPr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MSH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507B5" w14:textId="22BCC6AD" w:rsidR="00DA71BE" w:rsidRPr="00CB6878" w:rsidRDefault="00060383" w:rsidP="00A70A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</w:pPr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RED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08BC5" w14:textId="384B9FD8" w:rsidR="00DA71BE" w:rsidRPr="00CB6878" w:rsidRDefault="00DA71BE" w:rsidP="00A70AA3">
            <w:pPr>
              <w:spacing w:after="0" w:line="240" w:lineRule="auto"/>
              <w:ind w:firstLineChars="50" w:firstLine="110"/>
              <w:jc w:val="center"/>
              <w:textAlignment w:val="center"/>
              <w:rPr>
                <w:rFonts w:ascii="Arial" w:eastAsia="Times New Roman" w:hAnsi="Arial" w:cs="Arial"/>
                <w:szCs w:val="36"/>
                <w:lang w:val="en-US"/>
              </w:rPr>
            </w:pPr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ZSGB-B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EE586" w14:textId="77777777" w:rsidR="00DA71BE" w:rsidRPr="00CB6878" w:rsidRDefault="00DA71BE" w:rsidP="007617B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Cs w:val="36"/>
                <w:lang w:val="en-US"/>
              </w:rPr>
            </w:pPr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prediluted</w:t>
            </w:r>
          </w:p>
        </w:tc>
      </w:tr>
      <w:tr w:rsidR="00DA71BE" w:rsidRPr="00CB6878" w14:paraId="2C29EF45" w14:textId="77777777" w:rsidTr="00A70AA3">
        <w:trPr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D4024" w14:textId="77777777" w:rsidR="00DA71BE" w:rsidRPr="00CB6878" w:rsidRDefault="00DA71BE" w:rsidP="007617B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Cs w:val="36"/>
                <w:lang w:val="en-US"/>
              </w:rPr>
            </w:pPr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MSH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F609B" w14:textId="2334A28F" w:rsidR="00DA71BE" w:rsidRPr="00CB6878" w:rsidRDefault="00060383" w:rsidP="00A70A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</w:pPr>
            <w:bookmarkStart w:id="0" w:name="_Hlk41558309"/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EP49</w:t>
            </w:r>
            <w:bookmarkEnd w:id="0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296E4" w14:textId="56B338BC" w:rsidR="00DA71BE" w:rsidRPr="00CB6878" w:rsidRDefault="00DA71BE" w:rsidP="00A70AA3">
            <w:pPr>
              <w:spacing w:after="0" w:line="240" w:lineRule="auto"/>
              <w:ind w:firstLineChars="50" w:firstLine="110"/>
              <w:jc w:val="center"/>
              <w:textAlignment w:val="center"/>
              <w:rPr>
                <w:rFonts w:ascii="Arial" w:eastAsia="Times New Roman" w:hAnsi="Arial" w:cs="Arial"/>
                <w:szCs w:val="36"/>
                <w:lang w:val="en-US"/>
              </w:rPr>
            </w:pPr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ZSGB-B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3A5BB" w14:textId="77777777" w:rsidR="00DA71BE" w:rsidRPr="00CB6878" w:rsidRDefault="00DA71BE" w:rsidP="007617B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Cs w:val="36"/>
                <w:lang w:val="en-US"/>
              </w:rPr>
            </w:pPr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prediluted</w:t>
            </w:r>
          </w:p>
        </w:tc>
      </w:tr>
      <w:tr w:rsidR="00DA71BE" w:rsidRPr="00CB6878" w14:paraId="16EDD188" w14:textId="77777777" w:rsidTr="00A70AA3">
        <w:trPr>
          <w:trHeight w:val="34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CF8F7" w14:textId="77777777" w:rsidR="00DA71BE" w:rsidRPr="00CB6878" w:rsidRDefault="00DA71BE" w:rsidP="007617B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Cs w:val="36"/>
                <w:lang w:val="en-US"/>
              </w:rPr>
            </w:pPr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PM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46E22" w14:textId="4BBE824C" w:rsidR="00DA71BE" w:rsidRPr="00CB6878" w:rsidRDefault="00060383" w:rsidP="00A70A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</w:pPr>
            <w:bookmarkStart w:id="1" w:name="_Hlk41558320"/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M0R4G</w:t>
            </w:r>
            <w:bookmarkEnd w:id="1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7FFD5" w14:textId="56A3C515" w:rsidR="00DA71BE" w:rsidRPr="00CB6878" w:rsidRDefault="00DA71BE" w:rsidP="00A70A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Cs w:val="36"/>
                <w:lang w:val="en-US"/>
              </w:rPr>
            </w:pPr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ZSGB-B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E81FD" w14:textId="77777777" w:rsidR="00DA71BE" w:rsidRPr="00CB6878" w:rsidRDefault="00DA71BE" w:rsidP="007617B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Cs w:val="36"/>
                <w:lang w:val="en-US"/>
              </w:rPr>
            </w:pPr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prediluted</w:t>
            </w:r>
          </w:p>
        </w:tc>
      </w:tr>
      <w:tr w:rsidR="00DA71BE" w:rsidRPr="00CB6878" w14:paraId="4D9E1912" w14:textId="77777777" w:rsidTr="00A70AA3">
        <w:trPr>
          <w:trHeight w:val="34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C0362" w14:textId="77777777" w:rsidR="00DA71BE" w:rsidRPr="00CB6878" w:rsidRDefault="00DA71BE" w:rsidP="007617B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Cs w:val="36"/>
                <w:lang w:val="en-US"/>
              </w:rPr>
            </w:pPr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CD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31421" w14:textId="6F94FCFD" w:rsidR="00DA71BE" w:rsidRPr="00CB6878" w:rsidRDefault="00060383" w:rsidP="00A70A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</w:pPr>
            <w:bookmarkStart w:id="2" w:name="_Hlk41558334"/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SP7</w:t>
            </w:r>
            <w:bookmarkEnd w:id="2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A8A2F" w14:textId="63CC945D" w:rsidR="00DA71BE" w:rsidRPr="00CB6878" w:rsidRDefault="00DA71BE" w:rsidP="00A70A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Cs w:val="36"/>
                <w:lang w:val="en-US"/>
              </w:rPr>
            </w:pPr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MXB Biotechnologi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42722" w14:textId="77777777" w:rsidR="00DA71BE" w:rsidRPr="00CB6878" w:rsidRDefault="00DA71BE" w:rsidP="007617B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Cs w:val="36"/>
                <w:lang w:val="en-US"/>
              </w:rPr>
            </w:pPr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prediluted</w:t>
            </w:r>
          </w:p>
        </w:tc>
      </w:tr>
      <w:tr w:rsidR="00DA71BE" w:rsidRPr="00CB6878" w14:paraId="063A9569" w14:textId="77777777" w:rsidTr="00A70AA3">
        <w:trPr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49996" w14:textId="77777777" w:rsidR="00DA71BE" w:rsidRPr="00CB6878" w:rsidRDefault="00DA71BE" w:rsidP="007617B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Cs w:val="36"/>
                <w:lang w:val="en-US"/>
              </w:rPr>
            </w:pPr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CD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1D608" w14:textId="578F32BB" w:rsidR="00DA71BE" w:rsidRPr="00CB6878" w:rsidRDefault="00060383" w:rsidP="00A70A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</w:pPr>
            <w:bookmarkStart w:id="3" w:name="_Hlk41558345"/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SP16</w:t>
            </w:r>
            <w:bookmarkEnd w:id="3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4E55D" w14:textId="3A64968B" w:rsidR="00DA71BE" w:rsidRPr="00CB6878" w:rsidRDefault="00DA71BE" w:rsidP="00A70A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Cs w:val="36"/>
                <w:lang w:val="en-US"/>
              </w:rPr>
            </w:pPr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MXB Biotechnologi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FDA69" w14:textId="77777777" w:rsidR="00DA71BE" w:rsidRPr="00CB6878" w:rsidRDefault="00DA71BE" w:rsidP="007617B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Cs w:val="36"/>
                <w:lang w:val="en-US"/>
              </w:rPr>
            </w:pPr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prediluted</w:t>
            </w:r>
          </w:p>
        </w:tc>
      </w:tr>
      <w:tr w:rsidR="00DA71BE" w:rsidRPr="00CB6878" w14:paraId="00301970" w14:textId="77777777" w:rsidTr="00A70AA3">
        <w:trPr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29784" w14:textId="77777777" w:rsidR="00DA71BE" w:rsidRPr="00CB6878" w:rsidRDefault="00DA71BE" w:rsidP="007617B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Cs w:val="36"/>
                <w:lang w:val="en-US"/>
              </w:rPr>
            </w:pPr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PD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2E5BD" w14:textId="622E7DE5" w:rsidR="00DA71BE" w:rsidRPr="00CB6878" w:rsidRDefault="00060383" w:rsidP="00A70A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</w:pPr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UMAB19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B6988" w14:textId="53F131A0" w:rsidR="00DA71BE" w:rsidRPr="00CB6878" w:rsidRDefault="00060383" w:rsidP="00A70AA3">
            <w:pPr>
              <w:spacing w:after="0" w:line="240" w:lineRule="auto"/>
              <w:ind w:firstLineChars="50" w:firstLine="110"/>
              <w:jc w:val="center"/>
              <w:textAlignment w:val="center"/>
              <w:rPr>
                <w:rFonts w:ascii="Arial" w:eastAsia="Times New Roman" w:hAnsi="Arial" w:cs="Arial"/>
                <w:szCs w:val="36"/>
                <w:lang w:val="en-US"/>
              </w:rPr>
            </w:pPr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ZSGB-B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C8AA7" w14:textId="0D651166" w:rsidR="00DA71BE" w:rsidRPr="00CB6878" w:rsidRDefault="00060383" w:rsidP="007617B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Cs w:val="36"/>
                <w:lang w:val="en-US"/>
              </w:rPr>
            </w:pPr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 xml:space="preserve">prediluted </w:t>
            </w:r>
          </w:p>
        </w:tc>
      </w:tr>
      <w:tr w:rsidR="00DA71BE" w:rsidRPr="00CB6878" w14:paraId="60D9026B" w14:textId="77777777" w:rsidTr="00A70AA3">
        <w:trPr>
          <w:trHeight w:val="348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5FC11" w14:textId="6A4A5EA1" w:rsidR="00DA71BE" w:rsidRPr="00CB6878" w:rsidRDefault="00060383" w:rsidP="007617B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</w:pPr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PD-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CED757" w14:textId="06276C9E" w:rsidR="00DA71BE" w:rsidRPr="00CB6878" w:rsidRDefault="00060383" w:rsidP="00A70A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</w:pPr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SP14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141143" w14:textId="49ECA792" w:rsidR="00DA71BE" w:rsidRPr="00CB6878" w:rsidRDefault="00060383" w:rsidP="00A70AA3">
            <w:pPr>
              <w:spacing w:after="0" w:line="240" w:lineRule="auto"/>
              <w:ind w:firstLineChars="50" w:firstLine="110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</w:pPr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ZSGB-B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E6FF32" w14:textId="62275EBF" w:rsidR="00DA71BE" w:rsidRPr="00CB6878" w:rsidRDefault="00FD746A" w:rsidP="007617B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</w:pPr>
            <w:r w:rsidRPr="00CB6878">
              <w:rPr>
                <w:rFonts w:ascii="Arial" w:eastAsia="Times New Roman" w:hAnsi="Arial" w:cs="Arial"/>
                <w:color w:val="000000"/>
                <w:kern w:val="24"/>
                <w:szCs w:val="24"/>
                <w:lang w:val="en-US"/>
              </w:rPr>
              <w:t>prediluted</w:t>
            </w:r>
          </w:p>
        </w:tc>
      </w:tr>
    </w:tbl>
    <w:p w14:paraId="422B791F" w14:textId="18D26412" w:rsidR="005744D1" w:rsidRPr="001D0555" w:rsidRDefault="005744D1">
      <w:pPr>
        <w:rPr>
          <w:rFonts w:ascii="Times New Roman" w:hAnsi="Times New Roman" w:cs="Times New Roman"/>
        </w:rPr>
      </w:pPr>
    </w:p>
    <w:p w14:paraId="477F6378" w14:textId="7D17C7DC" w:rsidR="005744D1" w:rsidRPr="001D0555" w:rsidRDefault="005744D1">
      <w:pPr>
        <w:rPr>
          <w:rFonts w:ascii="Times New Roman" w:hAnsi="Times New Roman" w:cs="Times New Roman"/>
        </w:rPr>
      </w:pPr>
    </w:p>
    <w:p w14:paraId="145B37E3" w14:textId="0A7BC7C6" w:rsidR="005744D1" w:rsidRPr="001D0555" w:rsidRDefault="005744D1">
      <w:pPr>
        <w:rPr>
          <w:rFonts w:ascii="Times New Roman" w:hAnsi="Times New Roman" w:cs="Times New Roman"/>
        </w:rPr>
      </w:pPr>
    </w:p>
    <w:p w14:paraId="49ABB545" w14:textId="4D81E485" w:rsidR="005744D1" w:rsidRPr="001D0555" w:rsidRDefault="005744D1">
      <w:pPr>
        <w:rPr>
          <w:rFonts w:ascii="Times New Roman" w:hAnsi="Times New Roman" w:cs="Times New Roman"/>
        </w:rPr>
      </w:pPr>
    </w:p>
    <w:p w14:paraId="173C20D7" w14:textId="0A6E7982" w:rsidR="00E8185E" w:rsidRPr="001D0555" w:rsidRDefault="00E8185E">
      <w:pPr>
        <w:rPr>
          <w:rFonts w:ascii="Times New Roman" w:hAnsi="Times New Roman" w:cs="Times New Roman"/>
        </w:rPr>
      </w:pPr>
    </w:p>
    <w:p w14:paraId="5947DC21" w14:textId="6BB55A05" w:rsidR="005744D1" w:rsidRPr="001D0555" w:rsidRDefault="005E29F4" w:rsidP="005744D1">
      <w:pPr>
        <w:ind w:firstLineChars="750" w:firstLine="1650"/>
        <w:rPr>
          <w:rFonts w:ascii="Times New Roman" w:hAnsi="Times New Roman" w:cs="Times New Roman"/>
          <w:b/>
        </w:rPr>
      </w:pPr>
      <w:r w:rsidRPr="001D0555"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0B81BB57" wp14:editId="584A88A6">
                <wp:simplePos x="0" y="0"/>
                <wp:positionH relativeFrom="margin">
                  <wp:posOffset>557637</wp:posOffset>
                </wp:positionH>
                <wp:positionV relativeFrom="paragraph">
                  <wp:posOffset>1030233</wp:posOffset>
                </wp:positionV>
                <wp:extent cx="4198925" cy="270663"/>
                <wp:effectExtent l="0" t="0" r="0" b="0"/>
                <wp:wrapNone/>
                <wp:docPr id="233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8925" cy="27066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7974F04" w14:textId="7A049150" w:rsidR="002234D7" w:rsidRPr="00CB6878" w:rsidRDefault="002234D7" w:rsidP="007B4E45">
                            <w:pPr>
                              <w:pStyle w:val="a7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CB687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lang w:val="en-GB"/>
                              </w:rPr>
                              <w:t xml:space="preserve">Supplementary </w:t>
                            </w:r>
                            <w:r w:rsidR="00F91D18" w:rsidRPr="00CB687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lang w:val="en-GB"/>
                              </w:rPr>
                              <w:t>data 1</w:t>
                            </w:r>
                            <w:r w:rsidRPr="00CB687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lang w:val="en-GB"/>
                              </w:rPr>
                              <w:t xml:space="preserve">. </w:t>
                            </w:r>
                            <w:r w:rsidRPr="00CB687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List of antibodies used in IHC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81BB57" id="_x0000_t202" coordsize="21600,21600" o:spt="202" path="m,l,21600r21600,l21600,xe">
                <v:stroke joinstyle="miter"/>
                <v:path gradientshapeok="t" o:connecttype="rect"/>
              </v:shapetype>
              <v:shape id="文本框 6" o:spid="_x0000_s1026" type="#_x0000_t202" style="position:absolute;left:0;text-align:left;margin-left:43.9pt;margin-top:81.1pt;width:330.6pt;height:21.3pt;z-index:2517391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fRdcpwEAABEDAAAOAAAAZHJzL2Uyb0RvYy54bWysUs2O0zAQviPxDpbvNGkKZTdqugJWywUB&#10;0sIDuI7dWIo9xuM26QvAG3Diwn2fq8/B2Ol2V8sNcRnb8/PNN994dTXanu1VQAOu4fNZyZlyElrj&#10;tg3/+uXmxQVnGIVrRQ9ONfygkF+tnz9bDb5WFXTQtyowAnFYD77hXYy+LgqUnbICZ+CVo6CGYEWk&#10;Z9gWbRADodu+qMpyWQwQWh9AKkTyXk9Bvs74WisZP2mNKrK+4cQtZhuy3SRbrFei3gbhOyNPNMQ/&#10;sLDCOGp6hroWUbBdMH9BWSMDIOg4k2AL0NpIlWegaeblk2luO+FVnoXEQX+WCf8frPy4/xyYaRte&#10;LRacOWFpScefP46/7o6/v7NlEmjwWFPerafMOL6FkRZ970dyprlHHWw6aSJGcZL6cJZXjZFJcr6c&#10;X15cVq84kxSrXpfL5SLBFA/VPmB8r8CydGl4oPVlVcX+A8Yp9T4lNXNwY/o++RPFiUq6xXEznnhv&#10;oD0Q7YE23HD8thNBcRZi/w7yh5hQ3uwiaJMbpPKp5oRKumeKpz+SFvv4nbMefvL6DwAAAP//AwBQ&#10;SwMEFAAGAAgAAAAhAFXIZ0veAAAACgEAAA8AAABkcnMvZG93bnJldi54bWxMj8FOwzAQRO9I/IO1&#10;lbhRu1Fo0xCnQiCuIApU6s2Nt0lEvI5it0n/vssJjrMzmn1TbCbXiTMOofWkYTFXIJAqb1uqNXx9&#10;vt5nIEI0ZE3nCTVcMMCmvL0pTG79SB943sZacAmF3GhoYuxzKUPVoDNh7nsk9o5+cCayHGppBzNy&#10;uetkotRSOtMSf2hMj88NVj/bk9Pw/Xbc71L1Xr+4h370k5Lk1lLru9n09Agi4hT/wvCLz+hQMtPB&#10;n8gG0WnIVkwe+b5MEhAcWKVrHnfQkKg0A1kW8v+E8goAAP//AwBQSwECLQAUAAYACAAAACEAtoM4&#10;kv4AAADhAQAAEwAAAAAAAAAAAAAAAAAAAAAAW0NvbnRlbnRfVHlwZXNdLnhtbFBLAQItABQABgAI&#10;AAAAIQA4/SH/1gAAAJQBAAALAAAAAAAAAAAAAAAAAC8BAABfcmVscy8ucmVsc1BLAQItABQABgAI&#10;AAAAIQDzfRdcpwEAABEDAAAOAAAAAAAAAAAAAAAAAC4CAABkcnMvZTJvRG9jLnhtbFBLAQItABQA&#10;BgAIAAAAIQBVyGdL3gAAAAoBAAAPAAAAAAAAAAAAAAAAAAEEAABkcnMvZG93bnJldi54bWxQSwUG&#10;AAAAAAQABADzAAAADAUAAAAA&#10;" filled="f" stroked="f">
                <v:textbox>
                  <w:txbxContent>
                    <w:p w14:paraId="77974F04" w14:textId="7A049150" w:rsidR="002234D7" w:rsidRPr="00CB6878" w:rsidRDefault="002234D7" w:rsidP="007B4E45">
                      <w:pPr>
                        <w:pStyle w:val="a7"/>
                        <w:spacing w:before="0" w:beforeAutospacing="0" w:after="0" w:afterAutospacing="0"/>
                        <w:rPr>
                          <w:rFonts w:ascii="Arial" w:hAnsi="Arial" w:cs="Arial"/>
                          <w:sz w:val="22"/>
                        </w:rPr>
                      </w:pPr>
                      <w:r w:rsidRPr="00CB687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lang w:val="en-GB"/>
                        </w:rPr>
                        <w:t xml:space="preserve">Supplementary </w:t>
                      </w:r>
                      <w:r w:rsidR="00F91D18" w:rsidRPr="00CB687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lang w:val="en-GB"/>
                        </w:rPr>
                        <w:t>data 1</w:t>
                      </w:r>
                      <w:r w:rsidRPr="00CB687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lang w:val="en-GB"/>
                        </w:rPr>
                        <w:t xml:space="preserve">. </w:t>
                      </w:r>
                      <w:r w:rsidRPr="00CB687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List of antibodies used in IH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495CA3A" w14:textId="7B954F0C" w:rsidR="00E8185E" w:rsidRPr="001D0555" w:rsidRDefault="00E8185E">
      <w:pPr>
        <w:rPr>
          <w:rFonts w:ascii="Times New Roman" w:hAnsi="Times New Roman" w:cs="Times New Roman"/>
        </w:rPr>
      </w:pPr>
    </w:p>
    <w:p w14:paraId="60C04DA5" w14:textId="4C6F91BA" w:rsidR="005744D1" w:rsidRPr="001D0555" w:rsidRDefault="005744D1">
      <w:pPr>
        <w:rPr>
          <w:rFonts w:ascii="Times New Roman" w:hAnsi="Times New Roman" w:cs="Times New Roman"/>
        </w:rPr>
      </w:pPr>
    </w:p>
    <w:p w14:paraId="6F365DCA" w14:textId="259BAB6E" w:rsidR="005744D1" w:rsidRPr="001D0555" w:rsidRDefault="005744D1">
      <w:pPr>
        <w:rPr>
          <w:rFonts w:ascii="Times New Roman" w:hAnsi="Times New Roman" w:cs="Times New Roman"/>
        </w:rPr>
      </w:pPr>
    </w:p>
    <w:p w14:paraId="1011C014" w14:textId="16B9A9D7" w:rsidR="007B4E45" w:rsidRDefault="007B4E45"/>
    <w:sectPr w:rsidR="007B4E45" w:rsidSect="006A049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E0314D" w14:textId="77777777" w:rsidR="007E5086" w:rsidRDefault="007E5086" w:rsidP="00897120">
      <w:pPr>
        <w:spacing w:after="0" w:line="240" w:lineRule="auto"/>
      </w:pPr>
      <w:r>
        <w:separator/>
      </w:r>
    </w:p>
  </w:endnote>
  <w:endnote w:type="continuationSeparator" w:id="0">
    <w:p w14:paraId="0165D0C9" w14:textId="77777777" w:rsidR="007E5086" w:rsidRDefault="007E5086" w:rsidP="008971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943933" w14:textId="77777777" w:rsidR="007E5086" w:rsidRDefault="007E5086" w:rsidP="00897120">
      <w:pPr>
        <w:spacing w:after="0" w:line="240" w:lineRule="auto"/>
      </w:pPr>
      <w:r>
        <w:separator/>
      </w:r>
    </w:p>
  </w:footnote>
  <w:footnote w:type="continuationSeparator" w:id="0">
    <w:p w14:paraId="45FB6BB7" w14:textId="77777777" w:rsidR="007E5086" w:rsidRDefault="007E5086" w:rsidP="008971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C57476"/>
    <w:multiLevelType w:val="hybridMultilevel"/>
    <w:tmpl w:val="6F2EC326"/>
    <w:lvl w:ilvl="0" w:tplc="44CCD12E">
      <w:start w:val="1"/>
      <w:numFmt w:val="upperLetter"/>
      <w:lvlText w:val="(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1CB9"/>
    <w:rsid w:val="0001048C"/>
    <w:rsid w:val="000130A2"/>
    <w:rsid w:val="00021B87"/>
    <w:rsid w:val="00034C70"/>
    <w:rsid w:val="00037ADB"/>
    <w:rsid w:val="0004074D"/>
    <w:rsid w:val="00041C8C"/>
    <w:rsid w:val="00045253"/>
    <w:rsid w:val="00055E51"/>
    <w:rsid w:val="00060383"/>
    <w:rsid w:val="00071A54"/>
    <w:rsid w:val="000819B2"/>
    <w:rsid w:val="00082468"/>
    <w:rsid w:val="00082680"/>
    <w:rsid w:val="00083106"/>
    <w:rsid w:val="00083A75"/>
    <w:rsid w:val="000954EE"/>
    <w:rsid w:val="000A7120"/>
    <w:rsid w:val="000B1F14"/>
    <w:rsid w:val="000B33D3"/>
    <w:rsid w:val="000B57DB"/>
    <w:rsid w:val="000D0F48"/>
    <w:rsid w:val="000D2247"/>
    <w:rsid w:val="0010119E"/>
    <w:rsid w:val="00104CD0"/>
    <w:rsid w:val="00126F79"/>
    <w:rsid w:val="00143924"/>
    <w:rsid w:val="001607AB"/>
    <w:rsid w:val="0017175E"/>
    <w:rsid w:val="00175938"/>
    <w:rsid w:val="001863DC"/>
    <w:rsid w:val="00187AE4"/>
    <w:rsid w:val="001A05B1"/>
    <w:rsid w:val="001A1466"/>
    <w:rsid w:val="001A2AB0"/>
    <w:rsid w:val="001D0555"/>
    <w:rsid w:val="001D10CB"/>
    <w:rsid w:val="001D6F0A"/>
    <w:rsid w:val="001E35C0"/>
    <w:rsid w:val="001F4016"/>
    <w:rsid w:val="002234D7"/>
    <w:rsid w:val="00233CC7"/>
    <w:rsid w:val="00250A11"/>
    <w:rsid w:val="002633C6"/>
    <w:rsid w:val="002662A5"/>
    <w:rsid w:val="00270009"/>
    <w:rsid w:val="00270308"/>
    <w:rsid w:val="00281CFF"/>
    <w:rsid w:val="002841C3"/>
    <w:rsid w:val="00286B80"/>
    <w:rsid w:val="002A0511"/>
    <w:rsid w:val="002A1A57"/>
    <w:rsid w:val="002A1AAB"/>
    <w:rsid w:val="002B6B78"/>
    <w:rsid w:val="00304389"/>
    <w:rsid w:val="0030469C"/>
    <w:rsid w:val="003070DB"/>
    <w:rsid w:val="00325CBB"/>
    <w:rsid w:val="00327812"/>
    <w:rsid w:val="003362BE"/>
    <w:rsid w:val="0033698C"/>
    <w:rsid w:val="003455DA"/>
    <w:rsid w:val="003704A6"/>
    <w:rsid w:val="0037155E"/>
    <w:rsid w:val="00377759"/>
    <w:rsid w:val="0038311B"/>
    <w:rsid w:val="003905EA"/>
    <w:rsid w:val="00394E06"/>
    <w:rsid w:val="00397906"/>
    <w:rsid w:val="003A2135"/>
    <w:rsid w:val="003A30A8"/>
    <w:rsid w:val="003D2DA5"/>
    <w:rsid w:val="003D3EB9"/>
    <w:rsid w:val="003D52A7"/>
    <w:rsid w:val="003F6E87"/>
    <w:rsid w:val="003F7F61"/>
    <w:rsid w:val="00406560"/>
    <w:rsid w:val="0042070D"/>
    <w:rsid w:val="0042672B"/>
    <w:rsid w:val="00433292"/>
    <w:rsid w:val="00447DA9"/>
    <w:rsid w:val="004577C1"/>
    <w:rsid w:val="00457CA9"/>
    <w:rsid w:val="00461AE8"/>
    <w:rsid w:val="00464290"/>
    <w:rsid w:val="00465B36"/>
    <w:rsid w:val="00471A1B"/>
    <w:rsid w:val="00472A71"/>
    <w:rsid w:val="004768CC"/>
    <w:rsid w:val="004770E8"/>
    <w:rsid w:val="00485F57"/>
    <w:rsid w:val="0049255C"/>
    <w:rsid w:val="00497E8C"/>
    <w:rsid w:val="004B3079"/>
    <w:rsid w:val="004B3A5C"/>
    <w:rsid w:val="004B42A2"/>
    <w:rsid w:val="004B4A8D"/>
    <w:rsid w:val="004C18BB"/>
    <w:rsid w:val="004C2ECB"/>
    <w:rsid w:val="004E3E0B"/>
    <w:rsid w:val="004E4AFE"/>
    <w:rsid w:val="00515D8C"/>
    <w:rsid w:val="005264FA"/>
    <w:rsid w:val="005364A2"/>
    <w:rsid w:val="00537D8B"/>
    <w:rsid w:val="00543470"/>
    <w:rsid w:val="005517D1"/>
    <w:rsid w:val="0056223C"/>
    <w:rsid w:val="005744D1"/>
    <w:rsid w:val="00576159"/>
    <w:rsid w:val="00585B0F"/>
    <w:rsid w:val="005A2F87"/>
    <w:rsid w:val="005B3A56"/>
    <w:rsid w:val="005B3AE1"/>
    <w:rsid w:val="005C431C"/>
    <w:rsid w:val="005C5F37"/>
    <w:rsid w:val="005D1753"/>
    <w:rsid w:val="005D3FDE"/>
    <w:rsid w:val="005E29F4"/>
    <w:rsid w:val="005E570A"/>
    <w:rsid w:val="005E64EC"/>
    <w:rsid w:val="005F33C5"/>
    <w:rsid w:val="005F4CDA"/>
    <w:rsid w:val="005F4FD8"/>
    <w:rsid w:val="00601E9C"/>
    <w:rsid w:val="0060583D"/>
    <w:rsid w:val="00606C03"/>
    <w:rsid w:val="00615C50"/>
    <w:rsid w:val="006222A7"/>
    <w:rsid w:val="00623CD3"/>
    <w:rsid w:val="00632EDA"/>
    <w:rsid w:val="00636942"/>
    <w:rsid w:val="00652342"/>
    <w:rsid w:val="00656E24"/>
    <w:rsid w:val="006672E7"/>
    <w:rsid w:val="00674DFC"/>
    <w:rsid w:val="006762DD"/>
    <w:rsid w:val="00684197"/>
    <w:rsid w:val="00686E37"/>
    <w:rsid w:val="00691BEF"/>
    <w:rsid w:val="0069294E"/>
    <w:rsid w:val="006935B6"/>
    <w:rsid w:val="0069610F"/>
    <w:rsid w:val="006A0496"/>
    <w:rsid w:val="006A464E"/>
    <w:rsid w:val="006A653F"/>
    <w:rsid w:val="006A6573"/>
    <w:rsid w:val="006B0715"/>
    <w:rsid w:val="006B1F8A"/>
    <w:rsid w:val="006B6358"/>
    <w:rsid w:val="006B7A25"/>
    <w:rsid w:val="006D14CE"/>
    <w:rsid w:val="006D17EA"/>
    <w:rsid w:val="006D3B65"/>
    <w:rsid w:val="006D42DF"/>
    <w:rsid w:val="006F22EF"/>
    <w:rsid w:val="006F3CA4"/>
    <w:rsid w:val="0070053B"/>
    <w:rsid w:val="00704E6F"/>
    <w:rsid w:val="0071008E"/>
    <w:rsid w:val="007118E2"/>
    <w:rsid w:val="00714929"/>
    <w:rsid w:val="007235D9"/>
    <w:rsid w:val="0072366B"/>
    <w:rsid w:val="00731CB9"/>
    <w:rsid w:val="00733CD7"/>
    <w:rsid w:val="007406D9"/>
    <w:rsid w:val="00742CF0"/>
    <w:rsid w:val="00744FB9"/>
    <w:rsid w:val="007504DF"/>
    <w:rsid w:val="007538D3"/>
    <w:rsid w:val="007544A6"/>
    <w:rsid w:val="007617B0"/>
    <w:rsid w:val="00764197"/>
    <w:rsid w:val="007665C7"/>
    <w:rsid w:val="0077237B"/>
    <w:rsid w:val="00775017"/>
    <w:rsid w:val="0078623A"/>
    <w:rsid w:val="00786805"/>
    <w:rsid w:val="0078752A"/>
    <w:rsid w:val="007A35FE"/>
    <w:rsid w:val="007B120D"/>
    <w:rsid w:val="007B329A"/>
    <w:rsid w:val="007B4E45"/>
    <w:rsid w:val="007C0059"/>
    <w:rsid w:val="007C54F1"/>
    <w:rsid w:val="007D2127"/>
    <w:rsid w:val="007D71E7"/>
    <w:rsid w:val="007E2365"/>
    <w:rsid w:val="007E5086"/>
    <w:rsid w:val="00800DE0"/>
    <w:rsid w:val="00804388"/>
    <w:rsid w:val="00811C7D"/>
    <w:rsid w:val="008269BE"/>
    <w:rsid w:val="00835A72"/>
    <w:rsid w:val="0084117C"/>
    <w:rsid w:val="0084478C"/>
    <w:rsid w:val="008565CD"/>
    <w:rsid w:val="0085797B"/>
    <w:rsid w:val="00861B9D"/>
    <w:rsid w:val="00865579"/>
    <w:rsid w:val="00871050"/>
    <w:rsid w:val="00881D2F"/>
    <w:rsid w:val="0088260D"/>
    <w:rsid w:val="00883414"/>
    <w:rsid w:val="00887316"/>
    <w:rsid w:val="0089412D"/>
    <w:rsid w:val="00897120"/>
    <w:rsid w:val="008A2FC9"/>
    <w:rsid w:val="008A5365"/>
    <w:rsid w:val="008A5F0A"/>
    <w:rsid w:val="008B291D"/>
    <w:rsid w:val="008B4F8A"/>
    <w:rsid w:val="008B60C1"/>
    <w:rsid w:val="008C3628"/>
    <w:rsid w:val="008E1579"/>
    <w:rsid w:val="008E4851"/>
    <w:rsid w:val="008F41CA"/>
    <w:rsid w:val="008F5716"/>
    <w:rsid w:val="008F71B8"/>
    <w:rsid w:val="00917CCD"/>
    <w:rsid w:val="00937548"/>
    <w:rsid w:val="009549FC"/>
    <w:rsid w:val="009603B8"/>
    <w:rsid w:val="00960474"/>
    <w:rsid w:val="009673A0"/>
    <w:rsid w:val="009929B5"/>
    <w:rsid w:val="00996621"/>
    <w:rsid w:val="0099698A"/>
    <w:rsid w:val="009A0521"/>
    <w:rsid w:val="009A2574"/>
    <w:rsid w:val="009B3693"/>
    <w:rsid w:val="009E0295"/>
    <w:rsid w:val="009E0B29"/>
    <w:rsid w:val="009E1B9C"/>
    <w:rsid w:val="009E713C"/>
    <w:rsid w:val="009E7934"/>
    <w:rsid w:val="009F1CE4"/>
    <w:rsid w:val="00A017BC"/>
    <w:rsid w:val="00A027C0"/>
    <w:rsid w:val="00A035DB"/>
    <w:rsid w:val="00A06930"/>
    <w:rsid w:val="00A06DBF"/>
    <w:rsid w:val="00A12859"/>
    <w:rsid w:val="00A13332"/>
    <w:rsid w:val="00A21D40"/>
    <w:rsid w:val="00A24DAB"/>
    <w:rsid w:val="00A33D1B"/>
    <w:rsid w:val="00A45972"/>
    <w:rsid w:val="00A46DB4"/>
    <w:rsid w:val="00A52203"/>
    <w:rsid w:val="00A60407"/>
    <w:rsid w:val="00A61CA3"/>
    <w:rsid w:val="00A70AA3"/>
    <w:rsid w:val="00A71711"/>
    <w:rsid w:val="00A7445C"/>
    <w:rsid w:val="00A77E4A"/>
    <w:rsid w:val="00A919E4"/>
    <w:rsid w:val="00AA5961"/>
    <w:rsid w:val="00AB2170"/>
    <w:rsid w:val="00AB6A6E"/>
    <w:rsid w:val="00AB6D8A"/>
    <w:rsid w:val="00AD48A6"/>
    <w:rsid w:val="00AD688A"/>
    <w:rsid w:val="00AE502B"/>
    <w:rsid w:val="00AE6348"/>
    <w:rsid w:val="00AF1C55"/>
    <w:rsid w:val="00AF2E7E"/>
    <w:rsid w:val="00B07FAD"/>
    <w:rsid w:val="00B122D4"/>
    <w:rsid w:val="00B14087"/>
    <w:rsid w:val="00B1493D"/>
    <w:rsid w:val="00B14971"/>
    <w:rsid w:val="00B377D7"/>
    <w:rsid w:val="00B51E30"/>
    <w:rsid w:val="00B60F26"/>
    <w:rsid w:val="00B60F50"/>
    <w:rsid w:val="00B72D94"/>
    <w:rsid w:val="00B77D7C"/>
    <w:rsid w:val="00B801DF"/>
    <w:rsid w:val="00B826A3"/>
    <w:rsid w:val="00B862CF"/>
    <w:rsid w:val="00B935D8"/>
    <w:rsid w:val="00B94D08"/>
    <w:rsid w:val="00B96787"/>
    <w:rsid w:val="00B96B48"/>
    <w:rsid w:val="00BA0332"/>
    <w:rsid w:val="00BA47E1"/>
    <w:rsid w:val="00BA6DBE"/>
    <w:rsid w:val="00BB085A"/>
    <w:rsid w:val="00BB3091"/>
    <w:rsid w:val="00BB34F9"/>
    <w:rsid w:val="00BB4F65"/>
    <w:rsid w:val="00BB7A2E"/>
    <w:rsid w:val="00BC3C3C"/>
    <w:rsid w:val="00BE1EB4"/>
    <w:rsid w:val="00BE3792"/>
    <w:rsid w:val="00BF0890"/>
    <w:rsid w:val="00BF5295"/>
    <w:rsid w:val="00C01879"/>
    <w:rsid w:val="00C053D0"/>
    <w:rsid w:val="00C07A06"/>
    <w:rsid w:val="00C07EC4"/>
    <w:rsid w:val="00C20AEA"/>
    <w:rsid w:val="00C21676"/>
    <w:rsid w:val="00C23DDF"/>
    <w:rsid w:val="00C27CD2"/>
    <w:rsid w:val="00C40779"/>
    <w:rsid w:val="00C4572B"/>
    <w:rsid w:val="00C467FE"/>
    <w:rsid w:val="00C53F0D"/>
    <w:rsid w:val="00C65881"/>
    <w:rsid w:val="00C67ABF"/>
    <w:rsid w:val="00C70298"/>
    <w:rsid w:val="00C71049"/>
    <w:rsid w:val="00C765B8"/>
    <w:rsid w:val="00C8619B"/>
    <w:rsid w:val="00C90FC9"/>
    <w:rsid w:val="00CA344B"/>
    <w:rsid w:val="00CB0E82"/>
    <w:rsid w:val="00CB3023"/>
    <w:rsid w:val="00CB6878"/>
    <w:rsid w:val="00CC7047"/>
    <w:rsid w:val="00CD01E7"/>
    <w:rsid w:val="00CD4973"/>
    <w:rsid w:val="00CF309A"/>
    <w:rsid w:val="00CF3CB9"/>
    <w:rsid w:val="00CF5438"/>
    <w:rsid w:val="00D040D8"/>
    <w:rsid w:val="00D05BB0"/>
    <w:rsid w:val="00D05CCF"/>
    <w:rsid w:val="00D105AA"/>
    <w:rsid w:val="00D108B1"/>
    <w:rsid w:val="00D27468"/>
    <w:rsid w:val="00D31D61"/>
    <w:rsid w:val="00D32F0C"/>
    <w:rsid w:val="00D4727B"/>
    <w:rsid w:val="00D47C55"/>
    <w:rsid w:val="00D62B74"/>
    <w:rsid w:val="00D8108B"/>
    <w:rsid w:val="00D812D7"/>
    <w:rsid w:val="00D83177"/>
    <w:rsid w:val="00D85113"/>
    <w:rsid w:val="00D979D3"/>
    <w:rsid w:val="00D97AFD"/>
    <w:rsid w:val="00DA0071"/>
    <w:rsid w:val="00DA4E64"/>
    <w:rsid w:val="00DA71BE"/>
    <w:rsid w:val="00DB2888"/>
    <w:rsid w:val="00DB3303"/>
    <w:rsid w:val="00DD0259"/>
    <w:rsid w:val="00DD2BB0"/>
    <w:rsid w:val="00DD68FC"/>
    <w:rsid w:val="00DE63A5"/>
    <w:rsid w:val="00DF0D7F"/>
    <w:rsid w:val="00DF459A"/>
    <w:rsid w:val="00DF75F3"/>
    <w:rsid w:val="00E03FD8"/>
    <w:rsid w:val="00E1117D"/>
    <w:rsid w:val="00E14773"/>
    <w:rsid w:val="00E1673C"/>
    <w:rsid w:val="00E20E9D"/>
    <w:rsid w:val="00E24BE9"/>
    <w:rsid w:val="00E3298F"/>
    <w:rsid w:val="00E371D4"/>
    <w:rsid w:val="00E45BB1"/>
    <w:rsid w:val="00E56383"/>
    <w:rsid w:val="00E73063"/>
    <w:rsid w:val="00E757D9"/>
    <w:rsid w:val="00E773F1"/>
    <w:rsid w:val="00E8185E"/>
    <w:rsid w:val="00E84C05"/>
    <w:rsid w:val="00E86B48"/>
    <w:rsid w:val="00E97BBE"/>
    <w:rsid w:val="00EA42B7"/>
    <w:rsid w:val="00EA480D"/>
    <w:rsid w:val="00EB2DC8"/>
    <w:rsid w:val="00EC306B"/>
    <w:rsid w:val="00EC6799"/>
    <w:rsid w:val="00ED2EFA"/>
    <w:rsid w:val="00ED32C0"/>
    <w:rsid w:val="00ED362D"/>
    <w:rsid w:val="00ED60CC"/>
    <w:rsid w:val="00EE1A59"/>
    <w:rsid w:val="00EE4681"/>
    <w:rsid w:val="00EE4F14"/>
    <w:rsid w:val="00EF1024"/>
    <w:rsid w:val="00EF3610"/>
    <w:rsid w:val="00EF54DF"/>
    <w:rsid w:val="00F0183A"/>
    <w:rsid w:val="00F206BE"/>
    <w:rsid w:val="00F24776"/>
    <w:rsid w:val="00F36A90"/>
    <w:rsid w:val="00F40A84"/>
    <w:rsid w:val="00F6407E"/>
    <w:rsid w:val="00F64AFA"/>
    <w:rsid w:val="00F812A9"/>
    <w:rsid w:val="00F84748"/>
    <w:rsid w:val="00F91D18"/>
    <w:rsid w:val="00FA0344"/>
    <w:rsid w:val="00FA65AF"/>
    <w:rsid w:val="00FB1B6C"/>
    <w:rsid w:val="00FB4DD5"/>
    <w:rsid w:val="00FD746A"/>
    <w:rsid w:val="00FE2FA0"/>
    <w:rsid w:val="00FE73E0"/>
    <w:rsid w:val="00FF4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4FEA02"/>
  <w15:chartTrackingRefBased/>
  <w15:docId w15:val="{227DC570-B40D-4344-9CE6-31C6DEE0F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712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71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897120"/>
  </w:style>
  <w:style w:type="paragraph" w:styleId="a5">
    <w:name w:val="footer"/>
    <w:basedOn w:val="a"/>
    <w:link w:val="a6"/>
    <w:uiPriority w:val="99"/>
    <w:unhideWhenUsed/>
    <w:rsid w:val="008971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897120"/>
  </w:style>
  <w:style w:type="paragraph" w:styleId="a7">
    <w:name w:val="Normal (Web)"/>
    <w:basedOn w:val="a"/>
    <w:uiPriority w:val="99"/>
    <w:unhideWhenUsed/>
    <w:rsid w:val="0089712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a8">
    <w:name w:val="Balloon Text"/>
    <w:basedOn w:val="a"/>
    <w:link w:val="a9"/>
    <w:uiPriority w:val="99"/>
    <w:semiHidden/>
    <w:unhideWhenUsed/>
    <w:rsid w:val="00C07A06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07A06"/>
    <w:rPr>
      <w:rFonts w:ascii="Microsoft YaHei UI" w:eastAsia="Microsoft YaHei UI"/>
      <w:sz w:val="18"/>
      <w:szCs w:val="18"/>
    </w:rPr>
  </w:style>
  <w:style w:type="character" w:styleId="aa">
    <w:name w:val="Hyperlink"/>
    <w:basedOn w:val="a0"/>
    <w:uiPriority w:val="99"/>
    <w:unhideWhenUsed/>
    <w:rsid w:val="00126F79"/>
    <w:rPr>
      <w:color w:val="0563C1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083A75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083A75"/>
    <w:pPr>
      <w:spacing w:line="240" w:lineRule="auto"/>
    </w:pPr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083A75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083A7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083A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6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2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8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3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E97712-D55B-48FE-A426-3EAA20903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1144828</dc:creator>
  <cp:keywords/>
  <dc:description/>
  <cp:lastModifiedBy>Jessie XIAO</cp:lastModifiedBy>
  <cp:revision>8</cp:revision>
  <dcterms:created xsi:type="dcterms:W3CDTF">2020-05-28T03:05:00Z</dcterms:created>
  <dcterms:modified xsi:type="dcterms:W3CDTF">2020-07-01T07:44:00Z</dcterms:modified>
</cp:coreProperties>
</file>